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284" w:rsidRPr="000A0EED" w:rsidRDefault="005342FA">
      <w:pPr>
        <w:rPr>
          <w:rFonts w:ascii="Arial" w:hAnsi="Arial" w:cs="Arial"/>
          <w:b/>
          <w:sz w:val="18"/>
          <w:szCs w:val="18"/>
        </w:rPr>
      </w:pPr>
      <w:r w:rsidRPr="000A0EED">
        <w:rPr>
          <w:rFonts w:ascii="Arial" w:hAnsi="Arial" w:cs="Arial"/>
          <w:b/>
          <w:sz w:val="18"/>
          <w:szCs w:val="18"/>
        </w:rPr>
        <w:t>T</w:t>
      </w:r>
      <w:r w:rsidR="007A4989" w:rsidRPr="000A0EED">
        <w:rPr>
          <w:rFonts w:ascii="Arial" w:hAnsi="Arial" w:cs="Arial"/>
          <w:b/>
          <w:sz w:val="18"/>
          <w:szCs w:val="18"/>
        </w:rPr>
        <w:t>able</w:t>
      </w:r>
      <w:r w:rsidR="00C24112">
        <w:rPr>
          <w:rFonts w:ascii="Arial" w:hAnsi="Arial" w:cs="Arial"/>
          <w:b/>
          <w:sz w:val="18"/>
          <w:szCs w:val="18"/>
        </w:rPr>
        <w:t xml:space="preserve"> S1</w:t>
      </w:r>
      <w:bookmarkStart w:id="0" w:name="_GoBack"/>
      <w:bookmarkEnd w:id="0"/>
      <w:r w:rsidR="007A4989" w:rsidRPr="000A0EED">
        <w:rPr>
          <w:rFonts w:ascii="Arial" w:hAnsi="Arial" w:cs="Arial"/>
          <w:b/>
          <w:sz w:val="18"/>
          <w:szCs w:val="18"/>
        </w:rPr>
        <w:t xml:space="preserve">. </w:t>
      </w:r>
      <w:r w:rsidR="00FA129F" w:rsidRPr="000A0EED">
        <w:rPr>
          <w:rFonts w:ascii="Arial" w:hAnsi="Arial" w:cs="Arial"/>
          <w:b/>
          <w:sz w:val="18"/>
          <w:szCs w:val="18"/>
        </w:rPr>
        <w:t>Clinical and d</w:t>
      </w:r>
      <w:r w:rsidR="000E083B" w:rsidRPr="000A0EED">
        <w:rPr>
          <w:rFonts w:ascii="Arial" w:hAnsi="Arial" w:cs="Arial"/>
          <w:b/>
          <w:sz w:val="18"/>
          <w:szCs w:val="18"/>
        </w:rPr>
        <w:t>emographic characteristics of</w:t>
      </w:r>
      <w:r w:rsidR="007A4989" w:rsidRPr="000A0EED">
        <w:rPr>
          <w:rFonts w:ascii="Arial" w:hAnsi="Arial" w:cs="Arial"/>
          <w:b/>
          <w:sz w:val="18"/>
          <w:szCs w:val="18"/>
        </w:rPr>
        <w:t xml:space="preserve"> </w:t>
      </w:r>
      <w:r w:rsidR="00FA129F" w:rsidRPr="000A0EED">
        <w:rPr>
          <w:rFonts w:ascii="Arial" w:hAnsi="Arial" w:cs="Arial"/>
          <w:b/>
          <w:sz w:val="18"/>
          <w:szCs w:val="18"/>
        </w:rPr>
        <w:t xml:space="preserve">women from whose amniotic fluid </w:t>
      </w:r>
      <w:r w:rsidR="00FA129F" w:rsidRPr="000A0EED">
        <w:rPr>
          <w:rFonts w:ascii="Arial" w:hAnsi="Arial" w:cs="Arial"/>
          <w:b/>
          <w:i/>
          <w:sz w:val="18"/>
          <w:szCs w:val="18"/>
        </w:rPr>
        <w:t>Ureaplasma</w:t>
      </w:r>
      <w:r w:rsidR="00FA129F" w:rsidRPr="000A0EED">
        <w:rPr>
          <w:rFonts w:ascii="Arial" w:hAnsi="Arial" w:cs="Arial"/>
          <w:b/>
          <w:sz w:val="18"/>
          <w:szCs w:val="18"/>
        </w:rPr>
        <w:t xml:space="preserve"> species were isolated.</w:t>
      </w:r>
    </w:p>
    <w:tbl>
      <w:tblPr>
        <w:tblpPr w:leftFromText="180" w:rightFromText="180" w:vertAnchor="page" w:horzAnchor="margin" w:tblpY="1480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9"/>
        <w:gridCol w:w="1556"/>
        <w:gridCol w:w="1557"/>
        <w:gridCol w:w="1557"/>
        <w:gridCol w:w="1557"/>
      </w:tblGrid>
      <w:tr w:rsidR="00FA129F" w:rsidRPr="00CB4BA1" w:rsidTr="00FA129F">
        <w:trPr>
          <w:trHeight w:val="528"/>
        </w:trPr>
        <w:tc>
          <w:tcPr>
            <w:tcW w:w="3349" w:type="dxa"/>
            <w:shd w:val="clear" w:color="auto" w:fill="BFBFBF"/>
            <w:noWrap/>
            <w:vAlign w:val="center"/>
            <w:hideMark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BFBFBF"/>
            <w:vAlign w:val="center"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solate 1</w:t>
            </w:r>
          </w:p>
        </w:tc>
        <w:tc>
          <w:tcPr>
            <w:tcW w:w="1557" w:type="dxa"/>
            <w:shd w:val="clear" w:color="auto" w:fill="BFBFBF"/>
            <w:vAlign w:val="center"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solate 2</w:t>
            </w:r>
          </w:p>
        </w:tc>
        <w:tc>
          <w:tcPr>
            <w:tcW w:w="1557" w:type="dxa"/>
            <w:shd w:val="clear" w:color="auto" w:fill="BFBFBF"/>
            <w:vAlign w:val="center"/>
          </w:tcPr>
          <w:p w:rsidR="00FA129F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solate 3</w:t>
            </w:r>
          </w:p>
        </w:tc>
        <w:tc>
          <w:tcPr>
            <w:tcW w:w="1557" w:type="dxa"/>
            <w:shd w:val="clear" w:color="auto" w:fill="BFBFBF"/>
            <w:vAlign w:val="center"/>
          </w:tcPr>
          <w:p w:rsidR="00FA129F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solate 4</w:t>
            </w:r>
          </w:p>
        </w:tc>
      </w:tr>
      <w:tr w:rsidR="00FA129F" w:rsidRPr="00CB4BA1" w:rsidTr="00FA129F">
        <w:trPr>
          <w:trHeight w:val="303"/>
        </w:trPr>
        <w:tc>
          <w:tcPr>
            <w:tcW w:w="3349" w:type="dxa"/>
            <w:shd w:val="clear" w:color="auto" w:fill="auto"/>
            <w:vAlign w:val="center"/>
            <w:hideMark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4BA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rnal age (years)</w:t>
            </w:r>
          </w:p>
        </w:tc>
        <w:tc>
          <w:tcPr>
            <w:tcW w:w="1556" w:type="dxa"/>
            <w:vAlign w:val="center"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57" w:type="dxa"/>
            <w:vAlign w:val="center"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57" w:type="dxa"/>
            <w:vAlign w:val="center"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57" w:type="dxa"/>
            <w:vAlign w:val="center"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FA129F" w:rsidRPr="00CB4BA1" w:rsidTr="00FA129F">
        <w:trPr>
          <w:trHeight w:val="456"/>
        </w:trPr>
        <w:tc>
          <w:tcPr>
            <w:tcW w:w="3349" w:type="dxa"/>
            <w:shd w:val="clear" w:color="auto" w:fill="auto"/>
            <w:vAlign w:val="center"/>
            <w:hideMark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4BA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 mass index (kg/m</w:t>
            </w:r>
            <w:r w:rsidRPr="002D58D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CB4BA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center"/>
          </w:tcPr>
          <w:p w:rsidR="00FA129F" w:rsidRPr="00DD6855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557" w:type="dxa"/>
            <w:vAlign w:val="center"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557" w:type="dxa"/>
            <w:vAlign w:val="center"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1557" w:type="dxa"/>
            <w:vAlign w:val="center"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9</w:t>
            </w:r>
          </w:p>
        </w:tc>
      </w:tr>
      <w:tr w:rsidR="00FA129F" w:rsidRPr="00CB4BA1" w:rsidTr="00FA129F">
        <w:trPr>
          <w:trHeight w:val="293"/>
        </w:trPr>
        <w:tc>
          <w:tcPr>
            <w:tcW w:w="3349" w:type="dxa"/>
            <w:shd w:val="clear" w:color="auto" w:fill="auto"/>
            <w:vAlign w:val="center"/>
            <w:hideMark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vida</w:t>
            </w:r>
          </w:p>
        </w:tc>
        <w:tc>
          <w:tcPr>
            <w:tcW w:w="1556" w:type="dxa"/>
            <w:vAlign w:val="center"/>
          </w:tcPr>
          <w:p w:rsidR="00FA129F" w:rsidRPr="0027527D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A129F" w:rsidRPr="00CB4BA1" w:rsidTr="00FA129F">
        <w:trPr>
          <w:trHeight w:val="392"/>
        </w:trPr>
        <w:tc>
          <w:tcPr>
            <w:tcW w:w="3349" w:type="dxa"/>
            <w:shd w:val="clear" w:color="auto" w:fill="auto"/>
            <w:vAlign w:val="center"/>
          </w:tcPr>
          <w:p w:rsidR="00FA129F" w:rsidRPr="009A085F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4BA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556" w:type="dxa"/>
            <w:vAlign w:val="center"/>
          </w:tcPr>
          <w:p w:rsidR="00FA129F" w:rsidRPr="007F7838" w:rsidRDefault="00CC1155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557" w:type="dxa"/>
            <w:vAlign w:val="center"/>
          </w:tcPr>
          <w:p w:rsidR="00FA129F" w:rsidRPr="007F7838" w:rsidRDefault="00CC1155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557" w:type="dxa"/>
            <w:vAlign w:val="center"/>
          </w:tcPr>
          <w:p w:rsidR="00FA129F" w:rsidRPr="007F7838" w:rsidRDefault="00CC1155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n American</w:t>
            </w:r>
          </w:p>
        </w:tc>
        <w:tc>
          <w:tcPr>
            <w:tcW w:w="1557" w:type="dxa"/>
            <w:vAlign w:val="center"/>
          </w:tcPr>
          <w:p w:rsidR="00FA129F" w:rsidRPr="007F7838" w:rsidRDefault="00CC1155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rican American</w:t>
            </w:r>
          </w:p>
        </w:tc>
      </w:tr>
      <w:tr w:rsidR="00FA129F" w:rsidRPr="00CB4BA1" w:rsidTr="00FA129F">
        <w:trPr>
          <w:trHeight w:val="339"/>
        </w:trPr>
        <w:tc>
          <w:tcPr>
            <w:tcW w:w="3349" w:type="dxa"/>
            <w:shd w:val="clear" w:color="auto" w:fill="auto"/>
            <w:vAlign w:val="center"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4BA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stational age at am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ocentesis (weeks, days)</w:t>
            </w:r>
          </w:p>
        </w:tc>
        <w:tc>
          <w:tcPr>
            <w:tcW w:w="1556" w:type="dxa"/>
            <w:vAlign w:val="center"/>
          </w:tcPr>
          <w:p w:rsidR="00FA129F" w:rsidRPr="0027527D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w4d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w6d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w6d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w0d</w:t>
            </w:r>
          </w:p>
        </w:tc>
      </w:tr>
      <w:tr w:rsidR="00FA129F" w:rsidRPr="00CB4BA1" w:rsidTr="00FA129F">
        <w:trPr>
          <w:trHeight w:val="339"/>
        </w:trPr>
        <w:tc>
          <w:tcPr>
            <w:tcW w:w="3349" w:type="dxa"/>
            <w:shd w:val="clear" w:color="auto" w:fill="auto"/>
            <w:vAlign w:val="center"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819E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-6 (ng/m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center"/>
          </w:tcPr>
          <w:p w:rsidR="00FA129F" w:rsidRPr="0027527D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9</w:t>
            </w:r>
          </w:p>
        </w:tc>
      </w:tr>
      <w:tr w:rsidR="00FA129F" w:rsidRPr="00CB4BA1" w:rsidTr="00FA129F">
        <w:trPr>
          <w:trHeight w:val="339"/>
        </w:trPr>
        <w:tc>
          <w:tcPr>
            <w:tcW w:w="3349" w:type="dxa"/>
            <w:shd w:val="clear" w:color="auto" w:fill="auto"/>
            <w:vAlign w:val="center"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niotic Fluid Glucose (mg/dl)</w:t>
            </w:r>
          </w:p>
        </w:tc>
        <w:tc>
          <w:tcPr>
            <w:tcW w:w="1556" w:type="dxa"/>
            <w:vAlign w:val="center"/>
          </w:tcPr>
          <w:p w:rsidR="00FA129F" w:rsidRPr="0027527D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FA129F" w:rsidRPr="00CB4BA1" w:rsidTr="00FA129F">
        <w:trPr>
          <w:trHeight w:val="339"/>
        </w:trPr>
        <w:tc>
          <w:tcPr>
            <w:tcW w:w="3349" w:type="dxa"/>
            <w:shd w:val="clear" w:color="auto" w:fill="auto"/>
            <w:vAlign w:val="center"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niotic Fluid WBC (cells/mm</w:t>
            </w:r>
            <w:r w:rsidRPr="002D58D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center"/>
          </w:tcPr>
          <w:p w:rsidR="00FA129F" w:rsidRPr="0027527D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0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FA129F" w:rsidRPr="00CB4BA1" w:rsidTr="00FA129F">
        <w:trPr>
          <w:trHeight w:val="473"/>
        </w:trPr>
        <w:tc>
          <w:tcPr>
            <w:tcW w:w="3349" w:type="dxa"/>
            <w:shd w:val="clear" w:color="auto" w:fill="auto"/>
            <w:vAlign w:val="center"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4BA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estational ag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 delivery (weeks/days</w:t>
            </w:r>
            <w:r w:rsidRPr="00CB4BA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center"/>
          </w:tcPr>
          <w:p w:rsidR="00FA129F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w4d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w0d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w6d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w6d</w:t>
            </w:r>
          </w:p>
        </w:tc>
      </w:tr>
      <w:tr w:rsidR="00FA129F" w:rsidRPr="00CB4BA1" w:rsidTr="00FA129F">
        <w:trPr>
          <w:trHeight w:val="320"/>
        </w:trPr>
        <w:tc>
          <w:tcPr>
            <w:tcW w:w="3349" w:type="dxa"/>
            <w:shd w:val="clear" w:color="auto" w:fill="auto"/>
            <w:vAlign w:val="center"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 of delivery</w:t>
            </w:r>
          </w:p>
        </w:tc>
        <w:tc>
          <w:tcPr>
            <w:tcW w:w="1556" w:type="dxa"/>
            <w:vAlign w:val="center"/>
          </w:tcPr>
          <w:p w:rsidR="00FA129F" w:rsidRPr="0027527D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ginal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sarean section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ginal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ginal</w:t>
            </w:r>
          </w:p>
        </w:tc>
      </w:tr>
      <w:tr w:rsidR="00FA129F" w:rsidRPr="00CB4BA1" w:rsidTr="00FA129F">
        <w:trPr>
          <w:trHeight w:val="473"/>
        </w:trPr>
        <w:tc>
          <w:tcPr>
            <w:tcW w:w="3349" w:type="dxa"/>
            <w:shd w:val="clear" w:color="auto" w:fill="auto"/>
            <w:vAlign w:val="center"/>
          </w:tcPr>
          <w:p w:rsidR="00FA129F" w:rsidRPr="009A085F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B4BA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thweight (grams)</w:t>
            </w:r>
          </w:p>
        </w:tc>
        <w:tc>
          <w:tcPr>
            <w:tcW w:w="1556" w:type="dxa"/>
            <w:vAlign w:val="center"/>
          </w:tcPr>
          <w:p w:rsidR="00FA129F" w:rsidRPr="0027527D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05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360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75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80</w:t>
            </w:r>
          </w:p>
        </w:tc>
      </w:tr>
      <w:tr w:rsidR="00FA129F" w:rsidRPr="00CB4BA1" w:rsidTr="00FA129F">
        <w:trPr>
          <w:trHeight w:val="473"/>
        </w:trPr>
        <w:tc>
          <w:tcPr>
            <w:tcW w:w="3349" w:type="dxa"/>
            <w:shd w:val="clear" w:color="auto" w:fill="auto"/>
            <w:vAlign w:val="center"/>
          </w:tcPr>
          <w:p w:rsidR="00FA129F" w:rsidRPr="009A085F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4D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maternal inflammatory respon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56" w:type="dxa"/>
            <w:vAlign w:val="center"/>
          </w:tcPr>
          <w:p w:rsidR="00FA129F" w:rsidRPr="00030767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7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ge 1</w:t>
            </w:r>
          </w:p>
        </w:tc>
        <w:tc>
          <w:tcPr>
            <w:tcW w:w="1557" w:type="dxa"/>
            <w:vAlign w:val="center"/>
          </w:tcPr>
          <w:p w:rsidR="00FA129F" w:rsidRPr="00030767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7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ge 2</w:t>
            </w:r>
          </w:p>
        </w:tc>
        <w:tc>
          <w:tcPr>
            <w:tcW w:w="1557" w:type="dxa"/>
            <w:vAlign w:val="center"/>
          </w:tcPr>
          <w:p w:rsidR="00FA129F" w:rsidRPr="00030767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7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ge 1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7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ge 2</w:t>
            </w:r>
          </w:p>
        </w:tc>
      </w:tr>
      <w:tr w:rsidR="00FA129F" w:rsidRPr="00CB4BA1" w:rsidTr="00FA129F">
        <w:trPr>
          <w:trHeight w:val="365"/>
        </w:trPr>
        <w:tc>
          <w:tcPr>
            <w:tcW w:w="3349" w:type="dxa"/>
            <w:shd w:val="clear" w:color="auto" w:fill="auto"/>
            <w:vAlign w:val="center"/>
            <w:hideMark/>
          </w:tcPr>
          <w:p w:rsidR="00FA129F" w:rsidRPr="00CB4BA1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64D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fetal inflammatory respon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556" w:type="dxa"/>
            <w:vAlign w:val="center"/>
          </w:tcPr>
          <w:p w:rsidR="00FA129F" w:rsidRPr="00030767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7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ge 1</w:t>
            </w:r>
          </w:p>
        </w:tc>
        <w:tc>
          <w:tcPr>
            <w:tcW w:w="1557" w:type="dxa"/>
            <w:vAlign w:val="center"/>
          </w:tcPr>
          <w:p w:rsidR="00FA129F" w:rsidRPr="007F7838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7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ge 2</w:t>
            </w:r>
          </w:p>
        </w:tc>
        <w:tc>
          <w:tcPr>
            <w:tcW w:w="1557" w:type="dxa"/>
            <w:vAlign w:val="center"/>
          </w:tcPr>
          <w:p w:rsidR="00FA129F" w:rsidRPr="00030767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7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ge 1</w:t>
            </w:r>
          </w:p>
        </w:tc>
        <w:tc>
          <w:tcPr>
            <w:tcW w:w="1557" w:type="dxa"/>
            <w:vAlign w:val="center"/>
          </w:tcPr>
          <w:p w:rsidR="00FA129F" w:rsidRPr="00030767" w:rsidRDefault="00FA129F" w:rsidP="00FA1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307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ge 3</w:t>
            </w:r>
          </w:p>
        </w:tc>
      </w:tr>
    </w:tbl>
    <w:p w:rsidR="00030767" w:rsidRDefault="009A085F" w:rsidP="009A085F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="00030767">
        <w:rPr>
          <w:rFonts w:ascii="Arial" w:hAnsi="Arial" w:cs="Arial"/>
          <w:sz w:val="18"/>
          <w:szCs w:val="18"/>
        </w:rPr>
        <w:t>Acute maternal inflammatory response</w:t>
      </w:r>
    </w:p>
    <w:p w:rsidR="00030767" w:rsidRPr="00030767" w:rsidRDefault="00030767" w:rsidP="009A085F">
      <w:pPr>
        <w:spacing w:after="0"/>
        <w:ind w:firstLine="720"/>
        <w:rPr>
          <w:rFonts w:ascii="Arial" w:hAnsi="Arial" w:cs="Arial"/>
          <w:sz w:val="18"/>
          <w:szCs w:val="18"/>
        </w:rPr>
      </w:pPr>
      <w:r w:rsidRPr="00030767">
        <w:rPr>
          <w:rFonts w:ascii="Arial" w:hAnsi="Arial" w:cs="Arial"/>
          <w:sz w:val="18"/>
          <w:szCs w:val="18"/>
        </w:rPr>
        <w:t xml:space="preserve">Stage 1 (Early acute </w:t>
      </w:r>
      <w:proofErr w:type="spellStart"/>
      <w:r w:rsidRPr="00030767">
        <w:rPr>
          <w:rFonts w:ascii="Arial" w:hAnsi="Arial" w:cs="Arial"/>
          <w:sz w:val="18"/>
          <w:szCs w:val="18"/>
        </w:rPr>
        <w:t>subchorionitis</w:t>
      </w:r>
      <w:proofErr w:type="spellEnd"/>
      <w:r w:rsidRPr="00030767">
        <w:rPr>
          <w:rFonts w:ascii="Arial" w:hAnsi="Arial" w:cs="Arial"/>
          <w:sz w:val="18"/>
          <w:szCs w:val="18"/>
        </w:rPr>
        <w:t xml:space="preserve"> or </w:t>
      </w:r>
      <w:proofErr w:type="spellStart"/>
      <w:r w:rsidRPr="00030767">
        <w:rPr>
          <w:rFonts w:ascii="Arial" w:hAnsi="Arial" w:cs="Arial"/>
          <w:sz w:val="18"/>
          <w:szCs w:val="18"/>
        </w:rPr>
        <w:t>chorionitis</w:t>
      </w:r>
      <w:proofErr w:type="spellEnd"/>
      <w:r w:rsidRPr="00030767">
        <w:rPr>
          <w:rFonts w:ascii="Arial" w:hAnsi="Arial" w:cs="Arial"/>
          <w:sz w:val="18"/>
          <w:szCs w:val="18"/>
        </w:rPr>
        <w:t>)</w:t>
      </w:r>
    </w:p>
    <w:p w:rsidR="00030767" w:rsidRPr="00030767" w:rsidRDefault="00030767" w:rsidP="009A085F">
      <w:pPr>
        <w:spacing w:after="0"/>
        <w:ind w:firstLine="720"/>
        <w:rPr>
          <w:rFonts w:ascii="Arial" w:hAnsi="Arial" w:cs="Arial"/>
          <w:sz w:val="18"/>
          <w:szCs w:val="18"/>
        </w:rPr>
      </w:pPr>
      <w:r w:rsidRPr="00030767">
        <w:rPr>
          <w:rFonts w:ascii="Arial" w:hAnsi="Arial" w:cs="Arial"/>
          <w:sz w:val="18"/>
          <w:szCs w:val="18"/>
        </w:rPr>
        <w:t>Stage 2 (Acute chorioamnionitis)</w:t>
      </w:r>
    </w:p>
    <w:p w:rsidR="00030767" w:rsidRPr="00030767" w:rsidRDefault="00030767" w:rsidP="009A085F">
      <w:pPr>
        <w:spacing w:after="0"/>
        <w:ind w:firstLine="720"/>
        <w:rPr>
          <w:rFonts w:ascii="Arial" w:hAnsi="Arial" w:cs="Arial"/>
          <w:sz w:val="18"/>
          <w:szCs w:val="18"/>
        </w:rPr>
      </w:pPr>
      <w:r w:rsidRPr="00030767">
        <w:rPr>
          <w:rFonts w:ascii="Arial" w:hAnsi="Arial" w:cs="Arial"/>
          <w:sz w:val="18"/>
          <w:szCs w:val="18"/>
        </w:rPr>
        <w:t>Stage 3 (Necrotizing chorioamnionitis)</w:t>
      </w:r>
    </w:p>
    <w:p w:rsidR="00030767" w:rsidRPr="00030767" w:rsidRDefault="009A085F" w:rsidP="009A085F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</w:t>
      </w:r>
      <w:r w:rsidR="00030767" w:rsidRPr="00030767">
        <w:rPr>
          <w:rFonts w:ascii="Arial" w:hAnsi="Arial" w:cs="Arial"/>
          <w:sz w:val="18"/>
          <w:szCs w:val="18"/>
        </w:rPr>
        <w:t>Acute fetal inflammatory response</w:t>
      </w:r>
    </w:p>
    <w:p w:rsidR="00030767" w:rsidRPr="00030767" w:rsidRDefault="00030767" w:rsidP="009A085F">
      <w:pPr>
        <w:spacing w:after="0"/>
        <w:ind w:firstLine="720"/>
        <w:rPr>
          <w:rFonts w:ascii="Arial" w:hAnsi="Arial" w:cs="Arial"/>
          <w:sz w:val="18"/>
          <w:szCs w:val="18"/>
        </w:rPr>
      </w:pPr>
      <w:r w:rsidRPr="00030767">
        <w:rPr>
          <w:rFonts w:ascii="Arial" w:hAnsi="Arial" w:cs="Arial"/>
          <w:sz w:val="18"/>
          <w:szCs w:val="18"/>
        </w:rPr>
        <w:t>Stage 1 (Chorionic vasculitis or umbilical phlebitis)</w:t>
      </w:r>
    </w:p>
    <w:p w:rsidR="00030767" w:rsidRPr="00030767" w:rsidRDefault="00030767" w:rsidP="009A085F">
      <w:pPr>
        <w:spacing w:after="0"/>
        <w:ind w:firstLine="720"/>
        <w:rPr>
          <w:rFonts w:ascii="Arial" w:hAnsi="Arial" w:cs="Arial"/>
          <w:sz w:val="18"/>
          <w:szCs w:val="18"/>
        </w:rPr>
      </w:pPr>
      <w:r w:rsidRPr="00030767">
        <w:rPr>
          <w:rFonts w:ascii="Arial" w:hAnsi="Arial" w:cs="Arial"/>
          <w:sz w:val="18"/>
          <w:szCs w:val="18"/>
        </w:rPr>
        <w:t>Stage 2 (Umbilical arteritis)</w:t>
      </w:r>
    </w:p>
    <w:p w:rsidR="00321A60" w:rsidRPr="00CB4BA1" w:rsidRDefault="00030767" w:rsidP="009A085F">
      <w:pPr>
        <w:spacing w:after="0"/>
        <w:ind w:firstLine="720"/>
        <w:rPr>
          <w:rFonts w:ascii="Arial" w:hAnsi="Arial" w:cs="Arial"/>
          <w:sz w:val="18"/>
          <w:szCs w:val="18"/>
        </w:rPr>
      </w:pPr>
      <w:r w:rsidRPr="00030767">
        <w:rPr>
          <w:rFonts w:ascii="Arial" w:hAnsi="Arial" w:cs="Arial"/>
          <w:sz w:val="18"/>
          <w:szCs w:val="18"/>
        </w:rPr>
        <w:t xml:space="preserve">Stage 3 (Necrotizing </w:t>
      </w:r>
      <w:proofErr w:type="spellStart"/>
      <w:r w:rsidRPr="00030767">
        <w:rPr>
          <w:rFonts w:ascii="Arial" w:hAnsi="Arial" w:cs="Arial"/>
          <w:sz w:val="18"/>
          <w:szCs w:val="18"/>
        </w:rPr>
        <w:t>funisitis</w:t>
      </w:r>
      <w:proofErr w:type="spellEnd"/>
      <w:r w:rsidRPr="00030767">
        <w:rPr>
          <w:rFonts w:ascii="Arial" w:hAnsi="Arial" w:cs="Arial"/>
          <w:sz w:val="18"/>
          <w:szCs w:val="18"/>
        </w:rPr>
        <w:t>)</w:t>
      </w:r>
    </w:p>
    <w:p w:rsidR="00702577" w:rsidRPr="00CB4BA1" w:rsidRDefault="00D2033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/A: Not analyzed</w:t>
      </w:r>
    </w:p>
    <w:sectPr w:rsidR="00702577" w:rsidRPr="00CB4BA1" w:rsidSect="00030767">
      <w:pgSz w:w="12240" w:h="15840"/>
      <w:pgMar w:top="81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989"/>
    <w:rsid w:val="00017C48"/>
    <w:rsid w:val="00030767"/>
    <w:rsid w:val="00094ECC"/>
    <w:rsid w:val="000A0EED"/>
    <w:rsid w:val="000B0EDE"/>
    <w:rsid w:val="000B5526"/>
    <w:rsid w:val="000D4CDC"/>
    <w:rsid w:val="000E083B"/>
    <w:rsid w:val="000F38A2"/>
    <w:rsid w:val="0013361F"/>
    <w:rsid w:val="00137D6B"/>
    <w:rsid w:val="00142B91"/>
    <w:rsid w:val="00164313"/>
    <w:rsid w:val="00165AD0"/>
    <w:rsid w:val="00171310"/>
    <w:rsid w:val="001755D4"/>
    <w:rsid w:val="001819E6"/>
    <w:rsid w:val="00187694"/>
    <w:rsid w:val="001A5824"/>
    <w:rsid w:val="001A682B"/>
    <w:rsid w:val="001B60F1"/>
    <w:rsid w:val="001E5E16"/>
    <w:rsid w:val="00220777"/>
    <w:rsid w:val="00222BB8"/>
    <w:rsid w:val="00227269"/>
    <w:rsid w:val="00234DD9"/>
    <w:rsid w:val="00257D3B"/>
    <w:rsid w:val="0027527D"/>
    <w:rsid w:val="00285A0F"/>
    <w:rsid w:val="002B1E2D"/>
    <w:rsid w:val="002C38BE"/>
    <w:rsid w:val="002D58D2"/>
    <w:rsid w:val="0031495A"/>
    <w:rsid w:val="00317883"/>
    <w:rsid w:val="00321A60"/>
    <w:rsid w:val="0032751B"/>
    <w:rsid w:val="00330392"/>
    <w:rsid w:val="00355122"/>
    <w:rsid w:val="003618F2"/>
    <w:rsid w:val="00370CCE"/>
    <w:rsid w:val="00375A51"/>
    <w:rsid w:val="003A0CB8"/>
    <w:rsid w:val="003E03C8"/>
    <w:rsid w:val="003E05C2"/>
    <w:rsid w:val="003F74A9"/>
    <w:rsid w:val="00424F54"/>
    <w:rsid w:val="00464D8E"/>
    <w:rsid w:val="004F1384"/>
    <w:rsid w:val="005122E0"/>
    <w:rsid w:val="005342FA"/>
    <w:rsid w:val="005454B9"/>
    <w:rsid w:val="005939C9"/>
    <w:rsid w:val="00610677"/>
    <w:rsid w:val="0062662E"/>
    <w:rsid w:val="00632348"/>
    <w:rsid w:val="0065195E"/>
    <w:rsid w:val="0066552B"/>
    <w:rsid w:val="006A6A4D"/>
    <w:rsid w:val="006B45E5"/>
    <w:rsid w:val="006B6D94"/>
    <w:rsid w:val="006E1E17"/>
    <w:rsid w:val="006F5960"/>
    <w:rsid w:val="00702577"/>
    <w:rsid w:val="00702663"/>
    <w:rsid w:val="00723AC2"/>
    <w:rsid w:val="00727DF3"/>
    <w:rsid w:val="0073087F"/>
    <w:rsid w:val="007347DC"/>
    <w:rsid w:val="00795B27"/>
    <w:rsid w:val="007A4989"/>
    <w:rsid w:val="007A7867"/>
    <w:rsid w:val="007B51C9"/>
    <w:rsid w:val="007E266E"/>
    <w:rsid w:val="007F7838"/>
    <w:rsid w:val="00812E4C"/>
    <w:rsid w:val="00854819"/>
    <w:rsid w:val="00855BCF"/>
    <w:rsid w:val="00866B12"/>
    <w:rsid w:val="008B48F2"/>
    <w:rsid w:val="008D2917"/>
    <w:rsid w:val="00913537"/>
    <w:rsid w:val="00933B13"/>
    <w:rsid w:val="00951107"/>
    <w:rsid w:val="009A085F"/>
    <w:rsid w:val="00A230BC"/>
    <w:rsid w:val="00AA682B"/>
    <w:rsid w:val="00B267C0"/>
    <w:rsid w:val="00B31DB2"/>
    <w:rsid w:val="00B77D85"/>
    <w:rsid w:val="00BB6382"/>
    <w:rsid w:val="00BC0EE6"/>
    <w:rsid w:val="00BF4901"/>
    <w:rsid w:val="00C07DCF"/>
    <w:rsid w:val="00C24112"/>
    <w:rsid w:val="00C30890"/>
    <w:rsid w:val="00C5147D"/>
    <w:rsid w:val="00C6032F"/>
    <w:rsid w:val="00CA2595"/>
    <w:rsid w:val="00CB2BC8"/>
    <w:rsid w:val="00CB4BA1"/>
    <w:rsid w:val="00CC1155"/>
    <w:rsid w:val="00CD2F6F"/>
    <w:rsid w:val="00D02CD2"/>
    <w:rsid w:val="00D2033B"/>
    <w:rsid w:val="00D24250"/>
    <w:rsid w:val="00D27445"/>
    <w:rsid w:val="00D3206E"/>
    <w:rsid w:val="00D33AC6"/>
    <w:rsid w:val="00D36690"/>
    <w:rsid w:val="00D70742"/>
    <w:rsid w:val="00D72D5F"/>
    <w:rsid w:val="00D91073"/>
    <w:rsid w:val="00DB0C4C"/>
    <w:rsid w:val="00DC6DCB"/>
    <w:rsid w:val="00DD6855"/>
    <w:rsid w:val="00DF0872"/>
    <w:rsid w:val="00E1747B"/>
    <w:rsid w:val="00E35613"/>
    <w:rsid w:val="00E92A92"/>
    <w:rsid w:val="00ED6C0A"/>
    <w:rsid w:val="00EE6156"/>
    <w:rsid w:val="00F64A7B"/>
    <w:rsid w:val="00F65D8B"/>
    <w:rsid w:val="00FA129F"/>
    <w:rsid w:val="00FA5CD7"/>
    <w:rsid w:val="00FA742F"/>
    <w:rsid w:val="00FB6F45"/>
    <w:rsid w:val="00FD73AB"/>
    <w:rsid w:val="00FE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48540"/>
  <w15:docId w15:val="{0F6847B6-9505-4263-A0FF-1642DA57D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4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PRB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 Gingell</dc:creator>
  <cp:lastModifiedBy>Derek Miller</cp:lastModifiedBy>
  <cp:revision>15</cp:revision>
  <cp:lastPrinted>2020-02-19T13:46:00Z</cp:lastPrinted>
  <dcterms:created xsi:type="dcterms:W3CDTF">2020-01-08T18:31:00Z</dcterms:created>
  <dcterms:modified xsi:type="dcterms:W3CDTF">2020-03-25T17:43:00Z</dcterms:modified>
</cp:coreProperties>
</file>